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15C5" w:rsidRDefault="005C15C5" w:rsidP="006C349A">
      <w:pPr>
        <w:spacing w:line="276" w:lineRule="auto"/>
        <w:contextualSpacing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r w:rsidRPr="00286CB5"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  <w:t>Table S1. Basic characteristics of study subjects (total =32,940; unweighted)</w:t>
      </w:r>
    </w:p>
    <w:tbl>
      <w:tblPr>
        <w:tblW w:w="5000" w:type="pct"/>
        <w:tblCellMar>
          <w:left w:w="99" w:type="dxa"/>
          <w:right w:w="99" w:type="dxa"/>
        </w:tblCellMar>
        <w:tblLook w:val="04A0"/>
      </w:tblPr>
      <w:tblGrid>
        <w:gridCol w:w="5818"/>
        <w:gridCol w:w="1282"/>
        <w:gridCol w:w="973"/>
        <w:gridCol w:w="346"/>
        <w:gridCol w:w="1232"/>
        <w:gridCol w:w="973"/>
        <w:gridCol w:w="346"/>
        <w:gridCol w:w="1064"/>
        <w:gridCol w:w="973"/>
        <w:gridCol w:w="346"/>
        <w:gridCol w:w="1270"/>
        <w:gridCol w:w="973"/>
      </w:tblGrid>
      <w:tr w:rsidR="00360445" w:rsidRPr="00360445" w:rsidTr="00360445">
        <w:trPr>
          <w:trHeight w:val="270"/>
        </w:trPr>
        <w:tc>
          <w:tcPr>
            <w:tcW w:w="18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72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002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007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65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kern w:val="0"/>
                <w:szCs w:val="24"/>
              </w:rPr>
              <w:t>2012</w:t>
            </w:r>
          </w:p>
        </w:tc>
        <w:tc>
          <w:tcPr>
            <w:tcW w:w="11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360445" w:rsidRPr="00CB7494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CB7494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71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360445" w:rsidRPr="00CB7494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CB7494">
              <w:rPr>
                <w:rFonts w:ascii="Times New Roman" w:eastAsia="ＭＳ Ｐゴシック" w:hAnsi="Times New Roman" w:cs="Times New Roman"/>
                <w:kern w:val="0"/>
                <w:szCs w:val="24"/>
              </w:rPr>
              <w:t>Total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Characteristics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kern w:val="0"/>
                <w:szCs w:val="24"/>
              </w:rPr>
              <w:t>%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kern w:val="0"/>
                <w:szCs w:val="24"/>
              </w:rPr>
              <w:t>N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kern w:val="0"/>
                <w:szCs w:val="24"/>
              </w:rPr>
              <w:t>%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Total subject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170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13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989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329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Smoking statu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Nonsmoker (at workplace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72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62.2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786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69.3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71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72.5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23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67.7 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Smoker (at workplace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44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37.9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347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30.7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71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7.5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062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32.3 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Me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764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65.3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707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62.4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634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64.1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106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63.9 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Wome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40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34.7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426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37.7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355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35.9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18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36.1 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Age group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Less than 30 year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4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1.1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13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8.8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74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7.7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634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9.3 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30-39 year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31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7.3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332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9.3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71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7.5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924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8.1 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40-49 year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89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4.8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86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5.2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8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8.5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85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6.0 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50-59 year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67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2.8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45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1.7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95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9.7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707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1.5 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60 years or mor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47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4.1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5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5.0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65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6.6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69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5.1 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Employment category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Regular employe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02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87.2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945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83.4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796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82.5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76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84.5 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Others, including part-time worker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50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2.9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8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6.6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68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7.5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507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5.5 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Worksite scale (employee number)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10-2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48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2.7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62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4.4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73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7.5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484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4.7 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30-4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4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2.7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3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1.9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16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1.8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39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2.1 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50-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74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4.9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74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5.3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37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3.9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48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4.8 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100-2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38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0.3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36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0.9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8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8.4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65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9.9 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300-99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340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9.1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95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6.0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63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6.7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899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7.3 </w:t>
            </w:r>
          </w:p>
        </w:tc>
      </w:tr>
      <w:tr w:rsidR="00360445" w:rsidRPr="00360445" w:rsidTr="00360445">
        <w:trPr>
          <w:trHeight w:val="27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1000 or more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2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0.3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309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1.5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16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1.8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368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1.2 </w:t>
            </w:r>
          </w:p>
        </w:tc>
      </w:tr>
      <w:tr w:rsidR="00360445" w:rsidRPr="00360445" w:rsidTr="00360445">
        <w:trPr>
          <w:trHeight w:val="30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Workplace smoking ban status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360445" w:rsidRPr="00360445" w:rsidTr="00360445">
        <w:trPr>
          <w:trHeight w:val="30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Complete b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1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.8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01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8.9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80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8.3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402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2.2 </w:t>
            </w:r>
          </w:p>
        </w:tc>
      </w:tr>
      <w:tr w:rsidR="00360445" w:rsidRPr="00360445" w:rsidTr="00360445">
        <w:trPr>
          <w:trHeight w:val="300"/>
        </w:trPr>
        <w:tc>
          <w:tcPr>
            <w:tcW w:w="18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Partial ban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907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77.5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917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80.9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616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62.4 </w:t>
            </w:r>
          </w:p>
        </w:tc>
        <w:tc>
          <w:tcPr>
            <w:tcW w:w="11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44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74.1 </w:t>
            </w:r>
          </w:p>
        </w:tc>
      </w:tr>
      <w:tr w:rsidR="00360445" w:rsidRPr="00360445" w:rsidTr="00360445">
        <w:trPr>
          <w:trHeight w:val="300"/>
        </w:trPr>
        <w:tc>
          <w:tcPr>
            <w:tcW w:w="18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   No ban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2418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20.7 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115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0.2 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3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924</w:t>
            </w:r>
          </w:p>
        </w:tc>
        <w:tc>
          <w:tcPr>
            <w:tcW w:w="3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9.3 </w:t>
            </w:r>
          </w:p>
        </w:tc>
        <w:tc>
          <w:tcPr>
            <w:tcW w:w="1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>4496</w:t>
            </w:r>
          </w:p>
        </w:tc>
        <w:tc>
          <w:tcPr>
            <w:tcW w:w="3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360445" w:rsidRPr="00360445" w:rsidRDefault="00360445" w:rsidP="00360445">
            <w:pPr>
              <w:widowControl/>
              <w:spacing w:line="240" w:lineRule="auto"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</w:pPr>
            <w:r w:rsidRPr="00360445">
              <w:rPr>
                <w:rFonts w:ascii="Times New Roman" w:eastAsia="ＭＳ Ｐゴシック" w:hAnsi="Times New Roman" w:cs="Times New Roman"/>
                <w:color w:val="000000"/>
                <w:kern w:val="0"/>
                <w:szCs w:val="24"/>
              </w:rPr>
              <w:t xml:space="preserve">13.6 </w:t>
            </w:r>
          </w:p>
        </w:tc>
      </w:tr>
    </w:tbl>
    <w:p w:rsidR="00360445" w:rsidRDefault="00360445" w:rsidP="006C349A">
      <w:pPr>
        <w:spacing w:line="276" w:lineRule="auto"/>
        <w:contextualSpacing/>
        <w:rPr>
          <w:rFonts w:ascii="Times New Roman" w:eastAsia="ＭＳ Ｐゴシック" w:hAnsi="Times New Roman" w:cs="Times New Roman"/>
          <w:b/>
          <w:kern w:val="0"/>
          <w:sz w:val="24"/>
          <w:szCs w:val="24"/>
        </w:rPr>
      </w:pPr>
      <w:r w:rsidRPr="00880558">
        <w:rPr>
          <w:rFonts w:ascii="Times New Roman" w:eastAsia="ＭＳ Ｐゴシック" w:hAnsi="Times New Roman" w:cs="Times New Roman"/>
          <w:kern w:val="0"/>
          <w:sz w:val="24"/>
          <w:szCs w:val="24"/>
        </w:rPr>
        <w:t>The number</w:t>
      </w:r>
      <w:r w:rsidRPr="00880558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 </w:t>
      </w:r>
      <w:r w:rsidRPr="0088055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of missing values was </w:t>
      </w:r>
      <w:r w:rsidRPr="00880558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239</w:t>
      </w:r>
      <w:r w:rsidRPr="00880558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 for</w:t>
      </w:r>
      <w:r w:rsidRPr="00880558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 xml:space="preserve"> employment category in 2012. </w:t>
      </w:r>
      <w:r>
        <w:rPr>
          <w:rFonts w:ascii="Times New Roman" w:eastAsia="ＭＳ Ｐゴシック" w:hAnsi="Times New Roman" w:cs="Times New Roman"/>
          <w:kern w:val="0"/>
          <w:sz w:val="24"/>
          <w:szCs w:val="24"/>
        </w:rPr>
        <w:t>No other variables had missing values</w:t>
      </w:r>
      <w:r w:rsidRPr="00880558">
        <w:rPr>
          <w:rFonts w:ascii="Times New Roman" w:eastAsia="ＭＳ Ｐゴシック" w:hAnsi="Times New Roman" w:cs="Times New Roman" w:hint="eastAsia"/>
          <w:kern w:val="0"/>
          <w:sz w:val="24"/>
          <w:szCs w:val="24"/>
        </w:rPr>
        <w:t>.</w:t>
      </w:r>
    </w:p>
    <w:sectPr w:rsidR="00360445" w:rsidSect="003C04B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 w:code="9"/>
      <w:pgMar w:top="720" w:right="720" w:bottom="720" w:left="720" w:header="601" w:footer="601" w:gutter="0"/>
      <w:cols w:space="425"/>
      <w:titlePg/>
      <w:docGrid w:type="linesAndChars" w:linePitch="30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7920" w:rsidRDefault="00577920" w:rsidP="00234ABA">
      <w:pPr>
        <w:spacing w:line="240" w:lineRule="auto"/>
      </w:pPr>
      <w:r>
        <w:separator/>
      </w:r>
    </w:p>
  </w:endnote>
  <w:endnote w:type="continuationSeparator" w:id="0">
    <w:p w:rsidR="00577920" w:rsidRDefault="00577920" w:rsidP="00234ABA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3E41" w:rsidRDefault="009D3E41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3E41" w:rsidRDefault="009D3E41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3E41" w:rsidRDefault="009D3E41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7920" w:rsidRDefault="00577920" w:rsidP="00234ABA">
      <w:pPr>
        <w:spacing w:line="240" w:lineRule="auto"/>
      </w:pPr>
      <w:r>
        <w:separator/>
      </w:r>
    </w:p>
  </w:footnote>
  <w:footnote w:type="continuationSeparator" w:id="0">
    <w:p w:rsidR="00577920" w:rsidRDefault="00577920" w:rsidP="00234ABA">
      <w:pPr>
        <w:spacing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3E41" w:rsidRDefault="009D3E41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3E41" w:rsidRDefault="009D3E41">
    <w:pPr>
      <w:pStyle w:val="a3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3E41" w:rsidRDefault="009D3E41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39"/>
  <w:bordersDoNotSurroundHeader/>
  <w:bordersDoNotSurroundFooter/>
  <w:proofState w:spelling="clean"/>
  <w:defaultTabStop w:val="840"/>
  <w:drawingGridHorizontalSpacing w:val="105"/>
  <w:drawingGridVerticalSpacing w:val="309"/>
  <w:displayHorizontalDrawingGridEvery w:val="0"/>
  <w:characterSpacingControl w:val="compressPunctuation"/>
  <w:hdrShapeDefaults>
    <o:shapedefaults v:ext="edit" spidmax="2048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2ptzzx0h2520aex2dlxeef399vaepspfrv5&quot;&gt;Tabuchi EndNote&lt;record-ids&gt;&lt;item&gt;2917&lt;/item&gt;&lt;/record-ids&gt;&lt;/item&gt;&lt;/Libraries&gt;"/>
  </w:docVars>
  <w:rsids>
    <w:rsidRoot w:val="00234ABA"/>
    <w:rsid w:val="00007BB1"/>
    <w:rsid w:val="00017E51"/>
    <w:rsid w:val="00030091"/>
    <w:rsid w:val="00041E80"/>
    <w:rsid w:val="0004389F"/>
    <w:rsid w:val="00067BD7"/>
    <w:rsid w:val="000A70D8"/>
    <w:rsid w:val="000B4626"/>
    <w:rsid w:val="000E1397"/>
    <w:rsid w:val="00121F37"/>
    <w:rsid w:val="00122FB5"/>
    <w:rsid w:val="001347A5"/>
    <w:rsid w:val="001423DE"/>
    <w:rsid w:val="00187C7E"/>
    <w:rsid w:val="00193E64"/>
    <w:rsid w:val="001A60F5"/>
    <w:rsid w:val="001B6A39"/>
    <w:rsid w:val="001D2B82"/>
    <w:rsid w:val="001D3ED1"/>
    <w:rsid w:val="0020630E"/>
    <w:rsid w:val="00234ABA"/>
    <w:rsid w:val="0026237C"/>
    <w:rsid w:val="0026759C"/>
    <w:rsid w:val="00286CB5"/>
    <w:rsid w:val="002A4DB3"/>
    <w:rsid w:val="002B6FA3"/>
    <w:rsid w:val="002F12C5"/>
    <w:rsid w:val="002F49CD"/>
    <w:rsid w:val="00301B1B"/>
    <w:rsid w:val="00323DF4"/>
    <w:rsid w:val="00334112"/>
    <w:rsid w:val="00347E5E"/>
    <w:rsid w:val="00360445"/>
    <w:rsid w:val="00381E9B"/>
    <w:rsid w:val="0038200A"/>
    <w:rsid w:val="00387263"/>
    <w:rsid w:val="003B245D"/>
    <w:rsid w:val="003C04B4"/>
    <w:rsid w:val="003E1937"/>
    <w:rsid w:val="003E48F1"/>
    <w:rsid w:val="003E4A00"/>
    <w:rsid w:val="003F350F"/>
    <w:rsid w:val="00404CAE"/>
    <w:rsid w:val="00404DD4"/>
    <w:rsid w:val="004176E6"/>
    <w:rsid w:val="00432939"/>
    <w:rsid w:val="004468B2"/>
    <w:rsid w:val="00473FD2"/>
    <w:rsid w:val="004820A9"/>
    <w:rsid w:val="004945EC"/>
    <w:rsid w:val="00494991"/>
    <w:rsid w:val="004A1E96"/>
    <w:rsid w:val="004A3E20"/>
    <w:rsid w:val="004A6241"/>
    <w:rsid w:val="004B6C4E"/>
    <w:rsid w:val="004D068B"/>
    <w:rsid w:val="004D3613"/>
    <w:rsid w:val="004D6F91"/>
    <w:rsid w:val="004E18DD"/>
    <w:rsid w:val="00516EDC"/>
    <w:rsid w:val="005358AA"/>
    <w:rsid w:val="00577920"/>
    <w:rsid w:val="0058479E"/>
    <w:rsid w:val="00596185"/>
    <w:rsid w:val="00596F24"/>
    <w:rsid w:val="005B3D3C"/>
    <w:rsid w:val="005C15C5"/>
    <w:rsid w:val="005C643C"/>
    <w:rsid w:val="005D4C2E"/>
    <w:rsid w:val="005D6402"/>
    <w:rsid w:val="005E13A9"/>
    <w:rsid w:val="005F2E06"/>
    <w:rsid w:val="00610C5B"/>
    <w:rsid w:val="006204FF"/>
    <w:rsid w:val="00623B1B"/>
    <w:rsid w:val="00632A14"/>
    <w:rsid w:val="00653665"/>
    <w:rsid w:val="00654F06"/>
    <w:rsid w:val="006571C0"/>
    <w:rsid w:val="00673B9F"/>
    <w:rsid w:val="0069730C"/>
    <w:rsid w:val="006A1A5D"/>
    <w:rsid w:val="006B443F"/>
    <w:rsid w:val="006C349A"/>
    <w:rsid w:val="006E7EBE"/>
    <w:rsid w:val="00702AA9"/>
    <w:rsid w:val="0072664F"/>
    <w:rsid w:val="00764E15"/>
    <w:rsid w:val="007D55A8"/>
    <w:rsid w:val="007E0424"/>
    <w:rsid w:val="007E5D49"/>
    <w:rsid w:val="007F02AE"/>
    <w:rsid w:val="0081682F"/>
    <w:rsid w:val="008437AE"/>
    <w:rsid w:val="00846669"/>
    <w:rsid w:val="00847F11"/>
    <w:rsid w:val="0085159F"/>
    <w:rsid w:val="00852A6F"/>
    <w:rsid w:val="00864667"/>
    <w:rsid w:val="00880558"/>
    <w:rsid w:val="0088267D"/>
    <w:rsid w:val="00885D2F"/>
    <w:rsid w:val="00891EF5"/>
    <w:rsid w:val="008D41C6"/>
    <w:rsid w:val="008F41E5"/>
    <w:rsid w:val="008F7FD0"/>
    <w:rsid w:val="00906BFD"/>
    <w:rsid w:val="00914B8D"/>
    <w:rsid w:val="00931229"/>
    <w:rsid w:val="009607BE"/>
    <w:rsid w:val="00963E20"/>
    <w:rsid w:val="0097669F"/>
    <w:rsid w:val="00976967"/>
    <w:rsid w:val="009B2AE2"/>
    <w:rsid w:val="009D3E41"/>
    <w:rsid w:val="009D54C6"/>
    <w:rsid w:val="00A01D53"/>
    <w:rsid w:val="00A11E91"/>
    <w:rsid w:val="00A256A6"/>
    <w:rsid w:val="00A42893"/>
    <w:rsid w:val="00A5056C"/>
    <w:rsid w:val="00A72616"/>
    <w:rsid w:val="00AD0642"/>
    <w:rsid w:val="00B008DC"/>
    <w:rsid w:val="00B0578E"/>
    <w:rsid w:val="00B1307B"/>
    <w:rsid w:val="00B13718"/>
    <w:rsid w:val="00B342AC"/>
    <w:rsid w:val="00B43566"/>
    <w:rsid w:val="00B466BE"/>
    <w:rsid w:val="00B47EE0"/>
    <w:rsid w:val="00B96F47"/>
    <w:rsid w:val="00BB16B2"/>
    <w:rsid w:val="00BB4548"/>
    <w:rsid w:val="00BC77F6"/>
    <w:rsid w:val="00BF4966"/>
    <w:rsid w:val="00BF55C3"/>
    <w:rsid w:val="00C70933"/>
    <w:rsid w:val="00C711AD"/>
    <w:rsid w:val="00C74C21"/>
    <w:rsid w:val="00C90A34"/>
    <w:rsid w:val="00CA7E99"/>
    <w:rsid w:val="00CB7494"/>
    <w:rsid w:val="00CC3170"/>
    <w:rsid w:val="00CC5D1A"/>
    <w:rsid w:val="00CD75C2"/>
    <w:rsid w:val="00CE288C"/>
    <w:rsid w:val="00D10023"/>
    <w:rsid w:val="00D608A0"/>
    <w:rsid w:val="00D655C9"/>
    <w:rsid w:val="00D80CC7"/>
    <w:rsid w:val="00D93626"/>
    <w:rsid w:val="00D96B07"/>
    <w:rsid w:val="00DB4656"/>
    <w:rsid w:val="00DE2EA6"/>
    <w:rsid w:val="00DE327B"/>
    <w:rsid w:val="00DF3412"/>
    <w:rsid w:val="00E11520"/>
    <w:rsid w:val="00E45ACE"/>
    <w:rsid w:val="00E60402"/>
    <w:rsid w:val="00E87448"/>
    <w:rsid w:val="00E92FBC"/>
    <w:rsid w:val="00EB0A16"/>
    <w:rsid w:val="00EC119A"/>
    <w:rsid w:val="00F04026"/>
    <w:rsid w:val="00F149A4"/>
    <w:rsid w:val="00F305F9"/>
    <w:rsid w:val="00F460BA"/>
    <w:rsid w:val="00F52CF1"/>
    <w:rsid w:val="00F542BF"/>
    <w:rsid w:val="00F56619"/>
    <w:rsid w:val="00F64FB8"/>
    <w:rsid w:val="00F732CA"/>
    <w:rsid w:val="00F82104"/>
    <w:rsid w:val="00FB0A96"/>
    <w:rsid w:val="00FB1846"/>
    <w:rsid w:val="00FC37FE"/>
    <w:rsid w:val="00FD47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8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E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A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4ABA"/>
  </w:style>
  <w:style w:type="paragraph" w:styleId="a5">
    <w:name w:val="footer"/>
    <w:basedOn w:val="a"/>
    <w:link w:val="a6"/>
    <w:uiPriority w:val="99"/>
    <w:unhideWhenUsed/>
    <w:rsid w:val="00234A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4ABA"/>
  </w:style>
  <w:style w:type="character" w:styleId="a7">
    <w:name w:val="annotation reference"/>
    <w:basedOn w:val="a0"/>
    <w:uiPriority w:val="99"/>
    <w:semiHidden/>
    <w:unhideWhenUsed/>
    <w:rsid w:val="006E7EB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E7EBE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6E7EBE"/>
    <w:rPr>
      <w:rFonts w:ascii="Century" w:eastAsia="ＭＳ 明朝" w:hAnsi="Century" w:cs="Times New Roman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6E7EB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E7EBE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9D54C6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d">
    <w:name w:val="コメント内容 (文字)"/>
    <w:basedOn w:val="a9"/>
    <w:link w:val="ac"/>
    <w:uiPriority w:val="99"/>
    <w:semiHidden/>
    <w:rsid w:val="009D54C6"/>
    <w:rPr>
      <w:rFonts w:ascii="Century" w:eastAsia="ＭＳ 明朝" w:hAnsi="Century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87C7E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87C7E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87C7E"/>
    <w:pPr>
      <w:spacing w:line="240" w:lineRule="atLeas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87C7E"/>
    <w:rPr>
      <w:rFonts w:ascii="Century" w:hAnsi="Century"/>
      <w:noProof/>
      <w:sz w:val="20"/>
    </w:rPr>
  </w:style>
  <w:style w:type="character" w:styleId="ae">
    <w:name w:val="Hyperlink"/>
    <w:basedOn w:val="a0"/>
    <w:uiPriority w:val="99"/>
    <w:unhideWhenUsed/>
    <w:rsid w:val="00187C7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1E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34ABA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34ABA"/>
  </w:style>
  <w:style w:type="paragraph" w:styleId="a5">
    <w:name w:val="footer"/>
    <w:basedOn w:val="a"/>
    <w:link w:val="a6"/>
    <w:uiPriority w:val="99"/>
    <w:unhideWhenUsed/>
    <w:rsid w:val="00234AB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34ABA"/>
  </w:style>
  <w:style w:type="character" w:styleId="a7">
    <w:name w:val="annotation reference"/>
    <w:basedOn w:val="a0"/>
    <w:uiPriority w:val="99"/>
    <w:semiHidden/>
    <w:unhideWhenUsed/>
    <w:rsid w:val="006E7EBE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6E7EBE"/>
    <w:pPr>
      <w:jc w:val="left"/>
    </w:pPr>
    <w:rPr>
      <w:rFonts w:ascii="Century" w:eastAsia="ＭＳ 明朝" w:hAnsi="Century" w:cs="Times New Roman"/>
      <w:szCs w:val="24"/>
    </w:rPr>
  </w:style>
  <w:style w:type="character" w:customStyle="1" w:styleId="a9">
    <w:name w:val="コメント文字列 (文字)"/>
    <w:basedOn w:val="a0"/>
    <w:link w:val="a8"/>
    <w:uiPriority w:val="99"/>
    <w:semiHidden/>
    <w:rsid w:val="006E7EBE"/>
    <w:rPr>
      <w:rFonts w:ascii="Century" w:eastAsia="ＭＳ 明朝" w:hAnsi="Century" w:cs="Times New Roman"/>
      <w:szCs w:val="24"/>
    </w:rPr>
  </w:style>
  <w:style w:type="paragraph" w:styleId="aa">
    <w:name w:val="Balloon Text"/>
    <w:basedOn w:val="a"/>
    <w:link w:val="ab"/>
    <w:uiPriority w:val="99"/>
    <w:semiHidden/>
    <w:unhideWhenUsed/>
    <w:rsid w:val="006E7EB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E7EBE"/>
    <w:rPr>
      <w:rFonts w:asciiTheme="majorHAnsi" w:eastAsiaTheme="majorEastAsia" w:hAnsiTheme="majorHAnsi" w:cstheme="majorBidi"/>
      <w:sz w:val="18"/>
      <w:szCs w:val="18"/>
    </w:rPr>
  </w:style>
  <w:style w:type="paragraph" w:styleId="ac">
    <w:name w:val="annotation subject"/>
    <w:basedOn w:val="a8"/>
    <w:next w:val="a8"/>
    <w:link w:val="ad"/>
    <w:uiPriority w:val="99"/>
    <w:semiHidden/>
    <w:unhideWhenUsed/>
    <w:rsid w:val="009D54C6"/>
    <w:rPr>
      <w:rFonts w:asciiTheme="minorHAnsi" w:eastAsiaTheme="minorEastAsia" w:hAnsiTheme="minorHAnsi" w:cstheme="minorBidi"/>
      <w:b/>
      <w:bCs/>
      <w:szCs w:val="22"/>
    </w:rPr>
  </w:style>
  <w:style w:type="character" w:customStyle="1" w:styleId="ad">
    <w:name w:val="コメント内容 (文字)"/>
    <w:basedOn w:val="a9"/>
    <w:link w:val="ac"/>
    <w:uiPriority w:val="99"/>
    <w:semiHidden/>
    <w:rsid w:val="009D54C6"/>
    <w:rPr>
      <w:rFonts w:ascii="Century" w:eastAsia="ＭＳ 明朝" w:hAnsi="Century" w:cs="Times New Roman"/>
      <w:b/>
      <w:bCs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187C7E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87C7E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87C7E"/>
    <w:pPr>
      <w:spacing w:line="240" w:lineRule="atLeas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87C7E"/>
    <w:rPr>
      <w:rFonts w:ascii="Century" w:hAnsi="Century"/>
      <w:noProof/>
      <w:sz w:val="20"/>
    </w:rPr>
  </w:style>
  <w:style w:type="character" w:styleId="ae">
    <w:name w:val="Hyperlink"/>
    <w:basedOn w:val="a0"/>
    <w:uiPriority w:val="99"/>
    <w:unhideWhenUsed/>
    <w:rsid w:val="00187C7E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741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9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aka</dc:creator>
  <cp:lastModifiedBy>TabuchiT</cp:lastModifiedBy>
  <cp:revision>4</cp:revision>
  <cp:lastPrinted>2016-02-02T10:02:00Z</cp:lastPrinted>
  <dcterms:created xsi:type="dcterms:W3CDTF">2016-02-05T00:52:00Z</dcterms:created>
  <dcterms:modified xsi:type="dcterms:W3CDTF">2016-02-05T00:55:00Z</dcterms:modified>
</cp:coreProperties>
</file>